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BDDBB20" w14:textId="77777777" w:rsidR="00203523" w:rsidRDefault="00203523" w:rsidP="00203523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Assessment of </w:t>
      </w:r>
      <w:r w:rsidRPr="00F6718E">
        <w:rPr>
          <w:rFonts w:ascii="Arial" w:hAnsi="Arial" w:cs="Arial"/>
          <w:b/>
          <w:bCs/>
          <w:color w:val="000000"/>
        </w:rPr>
        <w:t>90-day outcomes following total joint arthroplasty in ambulatory surgery center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hospital outpatient department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and hospitals</w:t>
      </w:r>
      <w:r>
        <w:rPr>
          <w:rFonts w:ascii="Arial" w:hAnsi="Arial" w:cs="Arial"/>
          <w:b/>
          <w:bCs/>
          <w:color w:val="000000"/>
        </w:rPr>
        <w:t>: A Michigan Arthroplasty Registry Collaborative Quality Initiative Analysis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7223458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17CAD7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05AFB82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47BD34A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9B4915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D037616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E5F590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BE37F7C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907FD64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4D4D3E0" w14:textId="62ADD2DA" w:rsidR="00A95540" w:rsidRPr="00A95540" w:rsidRDefault="00F4449F" w:rsidP="00A95540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Arthroplasty Today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0C04794" w:rsidR="00F50592" w:rsidRPr="00A95540" w:rsidRDefault="00F4449F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0FA47FC" w:rsidR="0084548A" w:rsidRPr="008020B6" w:rsidRDefault="00A95540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noProof/>
          <w:sz w:val="20"/>
          <w:u w:val="single"/>
        </w:rPr>
        <mc:AlternateContent>
          <mc:Choice Requires="wpi">
            <w:drawing>
              <wp:anchor distT="0" distB="0" distL="114300" distR="114300" simplePos="0" relativeHeight="251656192" behindDoc="0" locked="0" layoutInCell="1" allowOverlap="1" wp14:anchorId="2CA866F7" wp14:editId="5FC16082">
                <wp:simplePos x="0" y="0"/>
                <wp:positionH relativeFrom="column">
                  <wp:posOffset>3225157</wp:posOffset>
                </wp:positionH>
                <wp:positionV relativeFrom="paragraph">
                  <wp:posOffset>34479</wp:posOffset>
                </wp:positionV>
                <wp:extent cx="21600" cy="13680"/>
                <wp:effectExtent l="38100" t="38100" r="41910" b="37465"/>
                <wp:wrapNone/>
                <wp:docPr id="327405480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1600" cy="13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A083E8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253.1pt;margin-top:1.85pt;width:3.35pt;height: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">
                <v:imagedata r:id="rId7" o:title=""/>
              </v:shape>
            </w:pict>
          </mc:Fallback>
        </mc:AlternateContent>
      </w:r>
      <w:r w:rsidR="0084548A">
        <w:rPr>
          <w:rFonts w:ascii="Arial" w:hAnsi="Arial" w:cs="Arial"/>
          <w:b/>
          <w:sz w:val="20"/>
          <w:u w:val="single"/>
        </w:rPr>
        <w:t>Each a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="0084548A"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and submit </w:t>
      </w:r>
      <w:r w:rsidR="0084548A">
        <w:rPr>
          <w:rFonts w:ascii="Arial" w:hAnsi="Arial" w:cs="Arial"/>
          <w:b/>
          <w:sz w:val="20"/>
          <w:u w:val="single"/>
        </w:rPr>
        <w:t>a separate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CA4CA04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F76B01E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5E3BE9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D1336D2" w:rsidR="0084548A" w:rsidRPr="00F50592" w:rsidRDefault="00C20BE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9504" behindDoc="0" locked="0" layoutInCell="1" allowOverlap="1" wp14:anchorId="5813A0B7" wp14:editId="0AE2E727">
                <wp:simplePos x="0" y="0"/>
                <wp:positionH relativeFrom="column">
                  <wp:posOffset>2637155</wp:posOffset>
                </wp:positionH>
                <wp:positionV relativeFrom="paragraph">
                  <wp:posOffset>-240030</wp:posOffset>
                </wp:positionV>
                <wp:extent cx="905510" cy="563905"/>
                <wp:effectExtent l="38100" t="38100" r="21590" b="33020"/>
                <wp:wrapNone/>
                <wp:docPr id="2040284294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905510" cy="56390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895041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1" o:spid="_x0000_s1026" type="#_x0000_t75" style="position:absolute;margin-left:206.85pt;margin-top:-19.75pt;width:72.95pt;height:46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">
                <v:imagedata r:id="rId9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745E92FE" wp14:editId="43F8DECE">
                <wp:simplePos x="0" y="0"/>
                <wp:positionH relativeFrom="column">
                  <wp:posOffset>3855538</wp:posOffset>
                </wp:positionH>
                <wp:positionV relativeFrom="paragraph">
                  <wp:posOffset>63041</wp:posOffset>
                </wp:positionV>
                <wp:extent cx="360" cy="360"/>
                <wp:effectExtent l="38100" t="38100" r="38100" b="38100"/>
                <wp:wrapNone/>
                <wp:docPr id="137671734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EE6121C" id="Ink 1" o:spid="_x0000_s1026" type="#_x0000_t75" style="position:absolute;margin-left:302.75pt;margin-top:4.15pt;width:1.75pt;height: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">
                <v:imagedata r:id="rId11" o:title=""/>
              </v:shape>
            </w:pict>
          </mc:Fallback>
        </mc:AlternateContent>
      </w:r>
      <w:r w:rsidR="00F4449F">
        <w:rPr>
          <w:rFonts w:ascii="Arial" w:hAnsi="Arial" w:cs="Arial"/>
          <w:sz w:val="20"/>
        </w:rPr>
        <w:t xml:space="preserve">Elizabeth </w:t>
      </w:r>
      <w:r w:rsidR="00CC22E9">
        <w:rPr>
          <w:rFonts w:ascii="Arial" w:hAnsi="Arial" w:cs="Arial"/>
          <w:sz w:val="20"/>
        </w:rPr>
        <w:t xml:space="preserve">Ann </w:t>
      </w:r>
      <w:r w:rsidR="00F4449F">
        <w:rPr>
          <w:rFonts w:ascii="Arial" w:hAnsi="Arial" w:cs="Arial"/>
          <w:sz w:val="20"/>
        </w:rPr>
        <w:t>Daile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A95540">
        <w:rPr>
          <w:rFonts w:ascii="Arial" w:hAnsi="Arial" w:cs="Arial"/>
          <w:sz w:val="20"/>
        </w:rPr>
        <w:t>6/10/2024</w:t>
      </w:r>
    </w:p>
    <w:p w14:paraId="4295588D" w14:textId="35B1C390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Raavi">
    <w:panose1 w:val="020B0502040204020203"/>
    <w:charset w:val="00"/>
    <w:family w:val="swiss"/>
    <w:pitch w:val="variable"/>
    <w:sig w:usb0="E002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91627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3523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5B8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77192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04FA"/>
    <w:rsid w:val="009A648E"/>
    <w:rsid w:val="00A9554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0BEB"/>
    <w:rsid w:val="00C267B0"/>
    <w:rsid w:val="00C57503"/>
    <w:rsid w:val="00CB4015"/>
    <w:rsid w:val="00CC22E9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449F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20CE851-CF34-6F4B-BED8-FF5620E4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customXml" Target="ink/ink3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06T01:59:13.656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0 0 8027,'60'37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01T15:50:50.718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70 720 8027,'14'-44'0,"3"4"0,-6 19 0,4 1 0,2 3 0,2 1 0,1 2 0,2-1 0,-1 1 0,1 0 0,-1 4 0,1 0 0,-2 5 0,-3 1 0,-1 3 0,-5 3 0,-2 6 0,-3 10 0,-3 10 0,-3 9 0,-5 9 0,-6 5 0,-9 13 0,-5 2 0,-7 6 0,1-9 0,-5 2 0,4-10 0,0-3 0,0-2 0,6-10 0,0-5 0,6-5 0,0-2 0,7-6 0,6-6 0,3-2 0,14-9 0,7-2 0,11-11 0,11-5 0,-1-2 0,4-1 0,1 2 0,6 1 0,0 3 0,-3 4 0,-7 2 0,-3 2 0,-6-2 0,-3-3 0,-2-3 0,-16-6 0,3-5 0</inkml:trace>
  <inkml:trace contextRef="#ctx0" brushRef="#br0" timeOffset="339">71 908 8027,'20'-21'0,"1"6"0,1 7 0,5-1 0,1 0 0,1-2 0,-4 1 0,-1 0 0,-3 1 0,4-1 0,-2-3 0,-3 2 0,0-5 0,-4 1 0,5-5 0</inkml:trace>
  <inkml:trace contextRef="#ctx0" brushRef="#br0" timeOffset="740">331 487 8027,'24'-25'0,"-2"3"0,-1 3 0,0 0 0,3 0 0,4-7 0,4-3 0,3-3 0,-1-1 0,1 0 0,0 0 0,-2 2 0,-1 0 0,0 3 0,-1 1 0,0 4 0,-2 3 0,3 2 0,2 2 0</inkml:trace>
  <inkml:trace contextRef="#ctx0" brushRef="#br0" timeOffset="3694">881 302 8027,'2'55'0,"0"-2"0,-4-12 0,-2 5 0,-3 4 0,-3 2 0,-2-2 0,-4 12 0,-4 4 0,0 1 0,0-6 0,-1 0 0,2-11 0,2-7 0,1-6 0,3-6 0,1-3 0,3-8 0,1-8 0,3-8 0,3-10 0,0-15 0,4-18 0,0-10 0,3-10 0,2-4 0,1-5 0,-1-2 0,0-1 0,-2 1 0,-2 1 0,-2 3 0,-1 10 0,-2 4 0,-4 14 0,-4-1 0,-1 8 0,0 2 0,-1 8 0,0 8 0,-2 6 0,3 4 0,-1 5 0,5 3 0,0 3 0,4 4 0,1 2 0,3 0 0,7 0 0,6-3 0,11 4 0,8 2 0,7 5 0,3 3 0,3 7 0,3 4 0,0 7 0,-1 5 0,-9-4 0,-4-2 0,-3 1 0,-4-2 0,-12-2 0,-6-5 0,-6-4 0,-14-4 0,-5-5 0,-12-3 0,-8-5 0,-2-1 0,-5-2 0,6-4 0,1 2 0,5-3 0,-1 0 0,6-3 0,4-1 0,5 0 0,6-1 0,4-5 0,5-3 0,3-4 0,3-1 0,7 0 0,7 3 0,2 1 0,2 2 0,2 2 0,2 1 0,-1 3 0,1 0 0,-5 1 0,3 0 0,-1 0 0,-2 0 0,0-2 0,-3-2 0,1 0 0,-3-3 0,0 1 0,-1-1 0,1 0 0,0-1 0,2 0 0,-1 0 0,0-1 0,1 2 0,-1-1 0,-1 0 0,0-1 0,-1-1 0,0 0 0,-3 0 0,-2-1 0,-2 0 0,-1 1 0,-3 1 0,0 2 0,-2 1 0,-3 2 0,-6 4 0,-4 2 0,-3 4 0,-3 5 0,0 1 0,0 4 0,5-1 0,-4 3 0,4 2 0,1-1 0,4 0 0,2-4 0,1 2 0,2-5 0,1-3 0,2-5 0,1-2 0,4-10 0,2-3 0,1-5 0,0-1 0,0 1 0,0 0 0,-2 4 0,-2 2 0,0 4 0,-3 3 0,0 2 0,0 4 0,-1 8 0,-2 7 0,1 0 0,0 2 0,1-2 0,0 1 0,-1-4 0,0-4 0,2-3 0,0-5 0,1-3 0,1-2 0,3-5 0,1-4 0,2-2 0,2 1 0,0 0 0,2 1 0,1 1 0,-3 3 0,2 4 0,-3 1 0,0 2 0,-2 4 0,-1 3 0,-3 5 0,-1 4 0,-1-2 0,1-3 0,0-2 0,3-3 0,-1-3 0,5-1 0,-1-3 0,4-3 0,-2-2 0,0-5 0,-1 2 0,0 2 0,0 3 0,-2 2 0,-2 11 0,-6 7 0,0 6 0,-2 5 0,0-1 0,0-3 0,0-1 0,-2-5 0,0-3 0</inkml:trace>
  <inkml:trace contextRef="#ctx0" brushRef="#br0" timeOffset="3915">1633 431 8027,'0'0'0</inkml:trace>
  <inkml:trace contextRef="#ctx0" brushRef="#br0" timeOffset="4220">1975 0 8027,'-22'41'0,"0"3"0,12 0 0,-2 6 0,-1 7 0,-3 4 0,1 7 0,-1-7 0,-4 16 0,3-14 0,0-6 0,1-6 0,2-9 0,3-6 0,2-10 0,3-11 0,5-26 0,3-22 0</inkml:trace>
  <inkml:trace contextRef="#ctx0" brushRef="#br0" timeOffset="5054">1899 333 8027,'8'31'0,"-2"-1"0,-6-8 0,0 6 0,0 5 0,0 1 0,0-2 0,2-1 0,0-5 0,3-2 0,0-4 0,1-3 0,1-6 0,2-4 0,3-3 0,2-3 0,4-6 0,1-4 0,2-4 0,-3-3 0,0 1 0,-1-3 0,2-2 0,-5-3 0,-6-1 0,-4 1 0,-5-1 0,-6 0 0,-8 5 0,-8 4 0,-4 6 0,-1 5 0,-2 6 0,1 6 0,1 8 0,5 11 0,6 0 0,6-1 0,3 1 0,6-5 0,1-1 0,2-1 0,6-7 0,5-3 0,4-5 0,4-4 0,-2-3 0,1-3 0,-2-2 0,0-3 0,-3 2 0,-1 2 0,-3 2 0,-4 3 0,-2 5 0,-3 6 0,-1 2 0,0 8 0,1 0 0,1 2 0,3-3 0,9-5 0,6-10 0,8-8 0,4-10 0,-2-5 0,2-10 0,-6 5 0,1-1 0,-3 5 0,1 1 0,-7 9 0,-2 8 0,-7 18 0,-3 16 0,-1 10 0,-2 10 0,3-6 0,1 2 0,2-6 0,1-2 0,1-2 0,0-12 0,4-4 0,1-9 0,-3-17 0,-2-18 0,-2-16 0,0-22 0,0-9 0</inkml:trace>
  <inkml:trace contextRef="#ctx0" brushRef="#br0" timeOffset="5265">2466 527 8027,'-49'31'0,"1"14"0,11 27 0,-5 16 0,18-35 0,-1 2 0,0-2 0,0 2 0,-4 7 0,0-1 0,4-8 0,0-2 0,0 0 0,0-2 0,-14 28 0,-2-3 0,4-15 0,4-9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01T15:50:50.258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0 1 8027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24B1B-F79F-9444-927D-8E1482152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uri, Simarjeet</cp:lastModifiedBy>
  <cp:revision>5</cp:revision>
  <cp:lastPrinted>2010-11-04T03:19:00Z</cp:lastPrinted>
  <dcterms:created xsi:type="dcterms:W3CDTF">2024-06-06T02:10:00Z</dcterms:created>
  <dcterms:modified xsi:type="dcterms:W3CDTF">2024-08-01T21:36:00Z</dcterms:modified>
</cp:coreProperties>
</file>